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2B0" w:rsidRDefault="0085552A" w:rsidP="001552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10</w:t>
      </w:r>
      <w:r w:rsidR="001552B0" w:rsidRPr="00A42996">
        <w:rPr>
          <w:rFonts w:ascii="Times New Roman" w:hAnsi="Times New Roman" w:cs="Times New Roman"/>
          <w:b/>
        </w:rPr>
        <w:t>.</w:t>
      </w:r>
      <w:r w:rsidR="001552B0" w:rsidRPr="00A42996">
        <w:rPr>
          <w:rFonts w:ascii="Times New Roman" w:hAnsi="Times New Roman" w:cs="Times New Roman"/>
        </w:rPr>
        <w:t xml:space="preserve"> Structural path to transdifferentiation in patients </w:t>
      </w:r>
      <w:r w:rsidR="006B3238">
        <w:rPr>
          <w:rFonts w:ascii="Times New Roman" w:hAnsi="Times New Roman" w:cs="Times New Roman"/>
        </w:rPr>
        <w:t>versus</w:t>
      </w:r>
      <w:r w:rsidR="001552B0" w:rsidRPr="00A42996">
        <w:rPr>
          <w:rFonts w:ascii="Times New Roman" w:hAnsi="Times New Roman" w:cs="Times New Roman"/>
        </w:rPr>
        <w:t xml:space="preserve"> control</w:t>
      </w:r>
      <w:r w:rsidR="006B3238">
        <w:rPr>
          <w:rFonts w:ascii="Times New Roman" w:hAnsi="Times New Roman" w:cs="Times New Roman"/>
        </w:rPr>
        <w:t>s</w:t>
      </w:r>
      <w:bookmarkStart w:id="0" w:name="_GoBack"/>
      <w:bookmarkEnd w:id="0"/>
      <w:r w:rsidR="001552B0" w:rsidRPr="00A42996">
        <w:rPr>
          <w:rFonts w:ascii="Times New Roman" w:hAnsi="Times New Roman" w:cs="Times New Roman"/>
        </w:rPr>
        <w:t>.</w:t>
      </w:r>
    </w:p>
    <w:p w:rsidR="00A42996" w:rsidRPr="00A42996" w:rsidRDefault="00A42996" w:rsidP="001552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933" w:type="dxa"/>
        <w:tblLook w:val="04A0" w:firstRow="1" w:lastRow="0" w:firstColumn="1" w:lastColumn="0" w:noHBand="0" w:noVBand="1"/>
      </w:tblPr>
      <w:tblGrid>
        <w:gridCol w:w="583"/>
        <w:gridCol w:w="1084"/>
        <w:gridCol w:w="1291"/>
        <w:gridCol w:w="1438"/>
        <w:gridCol w:w="1096"/>
      </w:tblGrid>
      <w:tr w:rsidR="00A42996" w:rsidRPr="00A42996" w:rsidTr="00A42996"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tructural</w:t>
            </w:r>
          </w:p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Patients with</w:t>
            </w:r>
          </w:p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ANOVAs</w:t>
            </w:r>
          </w:p>
        </w:tc>
      </w:tr>
      <w:tr w:rsidR="001552B0" w:rsidRPr="00A42996" w:rsidTr="00A42996">
        <w:tc>
          <w:tcPr>
            <w:tcW w:w="0" w:type="auto"/>
            <w:vMerge w:val="restart"/>
            <w:textDirection w:val="btLr"/>
            <w:vAlign w:val="center"/>
          </w:tcPr>
          <w:p w:rsidR="001552B0" w:rsidRPr="00A42996" w:rsidRDefault="001552B0" w:rsidP="001552B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2.3 ± 4.6%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3.3 ± 4.4%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88</w:t>
            </w:r>
          </w:p>
        </w:tc>
      </w:tr>
      <w:tr w:rsidR="001552B0" w:rsidRPr="00A42996" w:rsidTr="00A42996">
        <w:tc>
          <w:tcPr>
            <w:tcW w:w="0" w:type="auto"/>
            <w:vMerge/>
          </w:tcPr>
          <w:p w:rsidR="001552B0" w:rsidRPr="00A42996" w:rsidRDefault="001552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0.5 ± 2.3%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1.6 ± 2.2%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72</w:t>
            </w:r>
          </w:p>
        </w:tc>
      </w:tr>
      <w:tr w:rsidR="001552B0" w:rsidRPr="00A42996" w:rsidTr="00A42996">
        <w:tc>
          <w:tcPr>
            <w:tcW w:w="0" w:type="auto"/>
            <w:vMerge/>
          </w:tcPr>
          <w:p w:rsidR="001552B0" w:rsidRPr="00A42996" w:rsidRDefault="001552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9.9 ± 5%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4 ± 4.9%</w:t>
            </w:r>
          </w:p>
        </w:tc>
        <w:tc>
          <w:tcPr>
            <w:tcW w:w="0" w:type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56</w:t>
            </w:r>
          </w:p>
        </w:tc>
      </w:tr>
      <w:tr w:rsidR="001552B0" w:rsidRPr="00A42996" w:rsidTr="00A42996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552B0" w:rsidRPr="00A42996" w:rsidRDefault="001552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7.1 ± 2.9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0.9 ± 2.8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4</w:t>
            </w:r>
          </w:p>
        </w:tc>
      </w:tr>
      <w:tr w:rsidR="00386C0A" w:rsidRPr="00A42996" w:rsidTr="00A42996"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386C0A" w:rsidRPr="00A42996" w:rsidRDefault="00386C0A" w:rsidP="00386C0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2 ± 4.8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3.7 ± 4.6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22</w:t>
            </w:r>
          </w:p>
        </w:tc>
      </w:tr>
      <w:tr w:rsidR="00386C0A" w:rsidRPr="00A42996" w:rsidTr="00A42996">
        <w:tc>
          <w:tcPr>
            <w:tcW w:w="0" w:type="auto"/>
            <w:vMerge/>
          </w:tcPr>
          <w:p w:rsidR="00386C0A" w:rsidRPr="00A42996" w:rsidRDefault="00386C0A" w:rsidP="00386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3.2 ± 5.7%</w:t>
            </w:r>
          </w:p>
        </w:tc>
        <w:tc>
          <w:tcPr>
            <w:tcW w:w="0" w:type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6.4 ± 5.5%</w:t>
            </w:r>
          </w:p>
        </w:tc>
        <w:tc>
          <w:tcPr>
            <w:tcW w:w="0" w:type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69</w:t>
            </w:r>
          </w:p>
        </w:tc>
      </w:tr>
      <w:tr w:rsidR="00386C0A" w:rsidRPr="00A42996" w:rsidTr="00A42996">
        <w:tc>
          <w:tcPr>
            <w:tcW w:w="0" w:type="auto"/>
            <w:vMerge/>
          </w:tcPr>
          <w:p w:rsidR="00386C0A" w:rsidRPr="00A42996" w:rsidRDefault="00386C0A" w:rsidP="00386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2.6 ± 5.1%</w:t>
            </w:r>
          </w:p>
        </w:tc>
        <w:tc>
          <w:tcPr>
            <w:tcW w:w="0" w:type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44.2 ± 4.9%</w:t>
            </w:r>
          </w:p>
        </w:tc>
        <w:tc>
          <w:tcPr>
            <w:tcW w:w="0" w:type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1</w:t>
            </w:r>
          </w:p>
        </w:tc>
      </w:tr>
      <w:tr w:rsidR="00386C0A" w:rsidRPr="00A42996" w:rsidTr="00A42996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386C0A" w:rsidRPr="00A42996" w:rsidRDefault="00386C0A" w:rsidP="00386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1.9 ± 1.9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5.5 ± 1.8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02</w:t>
            </w:r>
          </w:p>
        </w:tc>
      </w:tr>
      <w:tr w:rsidR="008E6877" w:rsidRPr="00A42996" w:rsidTr="00A42996"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8E6877" w:rsidRPr="00A42996" w:rsidRDefault="008E6877" w:rsidP="008E687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4.8 ± 4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2.2 ± 3.9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64</w:t>
            </w:r>
          </w:p>
        </w:tc>
      </w:tr>
      <w:tr w:rsidR="008E6877" w:rsidRPr="00A42996" w:rsidTr="00A42996">
        <w:tc>
          <w:tcPr>
            <w:tcW w:w="0" w:type="auto"/>
            <w:vMerge/>
          </w:tcPr>
          <w:p w:rsidR="008E6877" w:rsidRPr="00A42996" w:rsidRDefault="008E6877" w:rsidP="008E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6.6 ± 7.1%</w:t>
            </w:r>
          </w:p>
        </w:tc>
        <w:tc>
          <w:tcPr>
            <w:tcW w:w="0" w:type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4.4 ± 6.9%</w:t>
            </w:r>
          </w:p>
        </w:tc>
        <w:tc>
          <w:tcPr>
            <w:tcW w:w="0" w:type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82</w:t>
            </w:r>
          </w:p>
        </w:tc>
      </w:tr>
      <w:tr w:rsidR="008E6877" w:rsidRPr="00A42996" w:rsidTr="00A42996">
        <w:tc>
          <w:tcPr>
            <w:tcW w:w="0" w:type="auto"/>
            <w:vMerge/>
          </w:tcPr>
          <w:p w:rsidR="008E6877" w:rsidRPr="00A42996" w:rsidRDefault="008E6877" w:rsidP="008E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8.1 ± 5.5%</w:t>
            </w:r>
          </w:p>
        </w:tc>
        <w:tc>
          <w:tcPr>
            <w:tcW w:w="0" w:type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5.1 ± 5.3%</w:t>
            </w:r>
          </w:p>
        </w:tc>
        <w:tc>
          <w:tcPr>
            <w:tcW w:w="0" w:type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0.36</w:t>
            </w:r>
          </w:p>
        </w:tc>
      </w:tr>
      <w:tr w:rsidR="008E6877" w:rsidRPr="00A42996" w:rsidTr="00A42996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8E6877" w:rsidRPr="00A42996" w:rsidRDefault="008E6877" w:rsidP="008E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6877" w:rsidRPr="00A42996" w:rsidRDefault="00CF03AF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0.3 ± 2.4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6877" w:rsidRPr="00A42996" w:rsidRDefault="00CF03AF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8.1 ± 2.4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6877" w:rsidRPr="00A42996" w:rsidRDefault="00CF03AF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52</w:t>
            </w:r>
          </w:p>
        </w:tc>
      </w:tr>
      <w:tr w:rsidR="002615E8" w:rsidRPr="00A42996" w:rsidTr="00A42996"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615E8" w:rsidRPr="00A42996" w:rsidRDefault="002615E8" w:rsidP="002615E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3.5 ± 3.5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0.4 ± 2.4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47</w:t>
            </w:r>
          </w:p>
        </w:tc>
      </w:tr>
      <w:tr w:rsidR="002615E8" w:rsidRPr="00A42996" w:rsidTr="00A42996">
        <w:tc>
          <w:tcPr>
            <w:tcW w:w="0" w:type="auto"/>
            <w:vMerge/>
          </w:tcPr>
          <w:p w:rsidR="002615E8" w:rsidRPr="00A42996" w:rsidRDefault="002615E8" w:rsidP="002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9.9 ± 6.5%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7.6 ± 4.4%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9</w:t>
            </w:r>
          </w:p>
        </w:tc>
      </w:tr>
      <w:tr w:rsidR="002615E8" w:rsidRPr="00A42996" w:rsidTr="00A42996">
        <w:tc>
          <w:tcPr>
            <w:tcW w:w="0" w:type="auto"/>
            <w:vMerge/>
          </w:tcPr>
          <w:p w:rsidR="002615E8" w:rsidRPr="00A42996" w:rsidRDefault="002615E8" w:rsidP="002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41 ± 7.1%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7.9 ± 4.8%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5</w:t>
            </w:r>
          </w:p>
        </w:tc>
      </w:tr>
      <w:tr w:rsidR="002615E8" w:rsidRPr="00A42996" w:rsidTr="00A42996">
        <w:tc>
          <w:tcPr>
            <w:tcW w:w="0" w:type="auto"/>
            <w:vMerge/>
          </w:tcPr>
          <w:p w:rsidR="002615E8" w:rsidRPr="00A42996" w:rsidRDefault="002615E8" w:rsidP="002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8.3 ± 3.1%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3.9 ± 2%</w:t>
            </w:r>
          </w:p>
        </w:tc>
        <w:tc>
          <w:tcPr>
            <w:tcW w:w="0" w:type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5</w:t>
            </w:r>
          </w:p>
        </w:tc>
      </w:tr>
    </w:tbl>
    <w:p w:rsidR="00A42996" w:rsidRDefault="00A42996" w:rsidP="00A429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</w:t>
      </w:r>
      <w:r w:rsidRPr="00A42996">
        <w:rPr>
          <w:rFonts w:ascii="Times New Roman" w:hAnsi="Times New Roman" w:cs="Times New Roman"/>
          <w:sz w:val="18"/>
          <w:szCs w:val="18"/>
        </w:rPr>
        <w:t xml:space="preserve">RC = rounded cell, SM = standard macrophage, FS = fibroblastic shape and </w:t>
      </w:r>
    </w:p>
    <w:p w:rsidR="00D169D4" w:rsidRPr="00A42996" w:rsidRDefault="00A42996" w:rsidP="00A429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                            </w:t>
      </w:r>
      <w:r w:rsidRPr="00A42996">
        <w:rPr>
          <w:rFonts w:ascii="Times New Roman" w:hAnsi="Times New Roman" w:cs="Times New Roman"/>
          <w:sz w:val="18"/>
          <w:szCs w:val="18"/>
        </w:rPr>
        <w:t xml:space="preserve">UC = </w:t>
      </w:r>
      <w:r>
        <w:rPr>
          <w:rFonts w:ascii="Times New Roman" w:hAnsi="Times New Roman" w:cs="Times New Roman"/>
          <w:sz w:val="18"/>
          <w:szCs w:val="18"/>
        </w:rPr>
        <w:t>uncharacterized cells.</w:t>
      </w:r>
    </w:p>
    <w:sectPr w:rsidR="00D169D4" w:rsidRPr="00A42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2B0"/>
    <w:rsid w:val="001552B0"/>
    <w:rsid w:val="00246BDF"/>
    <w:rsid w:val="002615E8"/>
    <w:rsid w:val="00270B25"/>
    <w:rsid w:val="00386C0A"/>
    <w:rsid w:val="0056188A"/>
    <w:rsid w:val="006B3238"/>
    <w:rsid w:val="0085552A"/>
    <w:rsid w:val="008E6877"/>
    <w:rsid w:val="00A42996"/>
    <w:rsid w:val="00B92F91"/>
    <w:rsid w:val="00BC2055"/>
    <w:rsid w:val="00CF03AF"/>
    <w:rsid w:val="00D169D4"/>
    <w:rsid w:val="00F1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73A0"/>
  <w15:chartTrackingRefBased/>
  <w15:docId w15:val="{9C0CD0B2-395C-40FF-A4AE-B7BE73E1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6</cp:revision>
  <dcterms:created xsi:type="dcterms:W3CDTF">2021-12-05T16:23:00Z</dcterms:created>
  <dcterms:modified xsi:type="dcterms:W3CDTF">2021-12-21T20:54:00Z</dcterms:modified>
</cp:coreProperties>
</file>